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803" w:rsidRDefault="00681803" w:rsidP="00681803">
      <w:pPr>
        <w:pStyle w:val="ListParagraph"/>
        <w:spacing w:line="360" w:lineRule="auto"/>
        <w:ind w:rightChars="-27" w:right="-57" w:firstLineChars="0" w:firstLine="0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</w:p>
    <w:p w:rsidR="00681803" w:rsidRPr="00241D49" w:rsidRDefault="00681803" w:rsidP="00681803">
      <w:pPr>
        <w:pStyle w:val="ListParagraph"/>
        <w:spacing w:line="360" w:lineRule="auto"/>
        <w:ind w:rightChars="-27" w:right="-57" w:firstLineChars="0" w:firstLine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578A051" wp14:editId="6FAB0908">
            <wp:extent cx="5143500" cy="3952875"/>
            <wp:effectExtent l="0" t="0" r="0" b="9525"/>
            <wp:docPr id="3" name="图片 3" descr="E:\科研及讲课相关资料\EBV血清学与NKT的关系\同时有VCA和EA的病例\投稿\American J of hematology\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科研及讲课相关资料\EBV血清学与NKT的关系\同时有VCA和EA的病例\投稿\American J of hematology\Figures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" r="1406"/>
                    <a:stretch/>
                  </pic:blipFill>
                  <pic:spPr bwMode="auto">
                    <a:xfrm>
                      <a:off x="0" y="0"/>
                      <a:ext cx="5143024" cy="3952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1803" w:rsidRPr="00241D49" w:rsidRDefault="00681803" w:rsidP="00681803">
      <w:pPr>
        <w:spacing w:line="360" w:lineRule="auto"/>
        <w:ind w:left="-2" w:rightChars="337" w:right="708"/>
        <w:rPr>
          <w:rFonts w:ascii="Times New Roman" w:eastAsia="SimSun" w:hAnsi="Times New Roman" w:cs="Times New Roman"/>
          <w:sz w:val="24"/>
          <w:szCs w:val="24"/>
        </w:rPr>
      </w:pPr>
      <w:r w:rsidRPr="00241D49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 w:rsidRPr="00241D49">
        <w:rPr>
          <w:rFonts w:ascii="Times New Roman" w:eastAsia="SimSun" w:hAnsi="Times New Roman" w:cs="Times New Roman" w:hint="eastAsia"/>
          <w:b/>
          <w:sz w:val="24"/>
          <w:szCs w:val="24"/>
        </w:rPr>
        <w:t>S3</w:t>
      </w:r>
      <w:r w:rsidRPr="00241D49">
        <w:rPr>
          <w:rFonts w:ascii="Times New Roman" w:eastAsia="SimSun" w:hAnsi="Times New Roman" w:cs="Times New Roman"/>
          <w:sz w:val="24"/>
          <w:szCs w:val="24"/>
        </w:rPr>
        <w:t>. Subgroup survival analysis according to treatment modalities</w:t>
      </w:r>
    </w:p>
    <w:p w:rsidR="00681803" w:rsidRPr="00241D49" w:rsidRDefault="00681803" w:rsidP="00681803">
      <w:pPr>
        <w:spacing w:line="360" w:lineRule="auto"/>
        <w:ind w:left="-2" w:rightChars="-27" w:right="-57"/>
        <w:rPr>
          <w:rFonts w:ascii="Times New Roman" w:eastAsia="SimSun" w:hAnsi="Times New Roman" w:cs="Times New Roman"/>
          <w:sz w:val="24"/>
          <w:szCs w:val="24"/>
        </w:rPr>
      </w:pPr>
      <w:r w:rsidRPr="00241D49">
        <w:rPr>
          <w:rFonts w:ascii="Times New Roman" w:eastAsia="SimSun" w:hAnsi="Times New Roman" w:cs="Times New Roman" w:hint="eastAsia"/>
          <w:sz w:val="24"/>
          <w:szCs w:val="24"/>
        </w:rPr>
        <w:t>A</w:t>
      </w:r>
      <w:proofErr w:type="gramStart"/>
      <w:r w:rsidRPr="00241D49">
        <w:rPr>
          <w:rFonts w:ascii="Times New Roman" w:eastAsia="SimSun" w:hAnsi="Times New Roman" w:cs="Times New Roman" w:hint="eastAsia"/>
          <w:sz w:val="24"/>
          <w:szCs w:val="24"/>
        </w:rPr>
        <w:t>,B</w:t>
      </w:r>
      <w:proofErr w:type="gramEnd"/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. In patients who had chemotherapy followed by radiotherapy, EA-IgA 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>≥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 xml:space="preserve">1: 10 correlated with significantly inferior OS and PFS; C. In patients who had chemotherapy alone, VCA-IgA 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>≥</w:t>
      </w:r>
      <w:r w:rsidRPr="00241D49">
        <w:rPr>
          <w:rFonts w:ascii="Times New Roman" w:eastAsia="SimSun" w:hAnsi="Times New Roman" w:cs="Times New Roman" w:hint="eastAsia"/>
          <w:sz w:val="24"/>
          <w:szCs w:val="24"/>
        </w:rPr>
        <w:t>1: 160 correlated with significantly inferior OS.</w:t>
      </w:r>
    </w:p>
    <w:p w:rsidR="00681803" w:rsidRPr="00241D49" w:rsidRDefault="00681803" w:rsidP="00681803">
      <w:pPr>
        <w:spacing w:line="360" w:lineRule="auto"/>
        <w:ind w:left="-2" w:rightChars="337" w:right="708"/>
        <w:rPr>
          <w:rFonts w:ascii="Times New Roman" w:eastAsia="SimSun" w:hAnsi="Times New Roman" w:cs="Times New Roman"/>
          <w:sz w:val="24"/>
          <w:szCs w:val="24"/>
        </w:rPr>
      </w:pPr>
    </w:p>
    <w:p w:rsidR="00757A7E" w:rsidRPr="00757A7E" w:rsidRDefault="00757A7E"/>
    <w:sectPr w:rsidR="00757A7E" w:rsidRPr="00757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251" w:rsidRDefault="00000251" w:rsidP="00757A7E">
      <w:r>
        <w:separator/>
      </w:r>
    </w:p>
  </w:endnote>
  <w:endnote w:type="continuationSeparator" w:id="0">
    <w:p w:rsidR="00000251" w:rsidRDefault="00000251" w:rsidP="00757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251" w:rsidRDefault="00000251" w:rsidP="00757A7E">
      <w:r>
        <w:separator/>
      </w:r>
    </w:p>
  </w:footnote>
  <w:footnote w:type="continuationSeparator" w:id="0">
    <w:p w:rsidR="00000251" w:rsidRDefault="00000251" w:rsidP="00757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C5488"/>
    <w:multiLevelType w:val="hybridMultilevel"/>
    <w:tmpl w:val="26AC18DE"/>
    <w:lvl w:ilvl="0" w:tplc="1A2448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E52547"/>
    <w:multiLevelType w:val="hybridMultilevel"/>
    <w:tmpl w:val="D5606BD8"/>
    <w:lvl w:ilvl="0" w:tplc="92EA9F04">
      <w:start w:val="1"/>
      <w:numFmt w:val="upperLetter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38" w:hanging="420"/>
      </w:pPr>
    </w:lvl>
    <w:lvl w:ilvl="2" w:tplc="0409001B" w:tentative="1">
      <w:start w:val="1"/>
      <w:numFmt w:val="lowerRoman"/>
      <w:lvlText w:val="%3."/>
      <w:lvlJc w:val="righ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9" w:tentative="1">
      <w:start w:val="1"/>
      <w:numFmt w:val="lowerLetter"/>
      <w:lvlText w:val="%5)"/>
      <w:lvlJc w:val="left"/>
      <w:pPr>
        <w:ind w:left="2098" w:hanging="420"/>
      </w:pPr>
    </w:lvl>
    <w:lvl w:ilvl="5" w:tplc="0409001B" w:tentative="1">
      <w:start w:val="1"/>
      <w:numFmt w:val="lowerRoman"/>
      <w:lvlText w:val="%6."/>
      <w:lvlJc w:val="righ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9" w:tentative="1">
      <w:start w:val="1"/>
      <w:numFmt w:val="lowerLetter"/>
      <w:lvlText w:val="%8)"/>
      <w:lvlJc w:val="left"/>
      <w:pPr>
        <w:ind w:left="3358" w:hanging="420"/>
      </w:pPr>
    </w:lvl>
    <w:lvl w:ilvl="8" w:tplc="0409001B" w:tentative="1">
      <w:start w:val="1"/>
      <w:numFmt w:val="lowerRoman"/>
      <w:lvlText w:val="%9."/>
      <w:lvlJc w:val="right"/>
      <w:pPr>
        <w:ind w:left="3778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98742E"/>
    <w:rsid w:val="00000251"/>
    <w:rsid w:val="000019A9"/>
    <w:rsid w:val="00003631"/>
    <w:rsid w:val="00007B9E"/>
    <w:rsid w:val="00010361"/>
    <w:rsid w:val="00010AEF"/>
    <w:rsid w:val="000114C4"/>
    <w:rsid w:val="00012A18"/>
    <w:rsid w:val="00013A29"/>
    <w:rsid w:val="000206BB"/>
    <w:rsid w:val="00020C69"/>
    <w:rsid w:val="000233A3"/>
    <w:rsid w:val="000239FA"/>
    <w:rsid w:val="000249E4"/>
    <w:rsid w:val="00024F11"/>
    <w:rsid w:val="00026042"/>
    <w:rsid w:val="000268FF"/>
    <w:rsid w:val="000305A0"/>
    <w:rsid w:val="00033C49"/>
    <w:rsid w:val="00034CBA"/>
    <w:rsid w:val="00040E7B"/>
    <w:rsid w:val="00041EF3"/>
    <w:rsid w:val="00042BAB"/>
    <w:rsid w:val="00043AAB"/>
    <w:rsid w:val="00047C72"/>
    <w:rsid w:val="00055884"/>
    <w:rsid w:val="00055BEF"/>
    <w:rsid w:val="00076070"/>
    <w:rsid w:val="00077093"/>
    <w:rsid w:val="00077311"/>
    <w:rsid w:val="00077B7F"/>
    <w:rsid w:val="000829BA"/>
    <w:rsid w:val="00084C70"/>
    <w:rsid w:val="000866A4"/>
    <w:rsid w:val="000872A9"/>
    <w:rsid w:val="00091105"/>
    <w:rsid w:val="00093503"/>
    <w:rsid w:val="00094CF5"/>
    <w:rsid w:val="0009502D"/>
    <w:rsid w:val="00096F8B"/>
    <w:rsid w:val="00097966"/>
    <w:rsid w:val="000A0861"/>
    <w:rsid w:val="000A3565"/>
    <w:rsid w:val="000A455C"/>
    <w:rsid w:val="000A650D"/>
    <w:rsid w:val="000B0EA0"/>
    <w:rsid w:val="000B0FD9"/>
    <w:rsid w:val="000B2CA2"/>
    <w:rsid w:val="000B7369"/>
    <w:rsid w:val="000C127F"/>
    <w:rsid w:val="000C4967"/>
    <w:rsid w:val="000D0839"/>
    <w:rsid w:val="000D0A13"/>
    <w:rsid w:val="000D1DC4"/>
    <w:rsid w:val="000D5681"/>
    <w:rsid w:val="000D5E49"/>
    <w:rsid w:val="000D756C"/>
    <w:rsid w:val="000D7F34"/>
    <w:rsid w:val="000E265A"/>
    <w:rsid w:val="000F01A1"/>
    <w:rsid w:val="000F0DC5"/>
    <w:rsid w:val="000F144B"/>
    <w:rsid w:val="000F173D"/>
    <w:rsid w:val="000F232D"/>
    <w:rsid w:val="000F5746"/>
    <w:rsid w:val="000F7E0A"/>
    <w:rsid w:val="001060BE"/>
    <w:rsid w:val="001072DE"/>
    <w:rsid w:val="00110E71"/>
    <w:rsid w:val="0012084E"/>
    <w:rsid w:val="00121748"/>
    <w:rsid w:val="00124F97"/>
    <w:rsid w:val="001340B1"/>
    <w:rsid w:val="0013491E"/>
    <w:rsid w:val="00134B4C"/>
    <w:rsid w:val="00142A35"/>
    <w:rsid w:val="00143D31"/>
    <w:rsid w:val="00147570"/>
    <w:rsid w:val="00153BE6"/>
    <w:rsid w:val="00154F27"/>
    <w:rsid w:val="00155217"/>
    <w:rsid w:val="00155372"/>
    <w:rsid w:val="00155ED6"/>
    <w:rsid w:val="00156BD4"/>
    <w:rsid w:val="00157A66"/>
    <w:rsid w:val="00161808"/>
    <w:rsid w:val="00161883"/>
    <w:rsid w:val="00161CCE"/>
    <w:rsid w:val="001639EC"/>
    <w:rsid w:val="00165085"/>
    <w:rsid w:val="001721A5"/>
    <w:rsid w:val="00173FA4"/>
    <w:rsid w:val="0018134A"/>
    <w:rsid w:val="00185C27"/>
    <w:rsid w:val="00186F3C"/>
    <w:rsid w:val="00190B2A"/>
    <w:rsid w:val="0019406B"/>
    <w:rsid w:val="001949BB"/>
    <w:rsid w:val="00194AFE"/>
    <w:rsid w:val="001A08AF"/>
    <w:rsid w:val="001A237F"/>
    <w:rsid w:val="001A4253"/>
    <w:rsid w:val="001A6F0B"/>
    <w:rsid w:val="001A7187"/>
    <w:rsid w:val="001A7741"/>
    <w:rsid w:val="001B0888"/>
    <w:rsid w:val="001B11DA"/>
    <w:rsid w:val="001B7274"/>
    <w:rsid w:val="001B79E3"/>
    <w:rsid w:val="001C0DDC"/>
    <w:rsid w:val="001D0BFD"/>
    <w:rsid w:val="001E0F07"/>
    <w:rsid w:val="001E1770"/>
    <w:rsid w:val="001E2345"/>
    <w:rsid w:val="001F3C59"/>
    <w:rsid w:val="001F6649"/>
    <w:rsid w:val="001F72DA"/>
    <w:rsid w:val="0020237B"/>
    <w:rsid w:val="00203E31"/>
    <w:rsid w:val="0021024B"/>
    <w:rsid w:val="002137AA"/>
    <w:rsid w:val="00215498"/>
    <w:rsid w:val="00216243"/>
    <w:rsid w:val="00224F88"/>
    <w:rsid w:val="00226338"/>
    <w:rsid w:val="00226985"/>
    <w:rsid w:val="0023192A"/>
    <w:rsid w:val="00232A48"/>
    <w:rsid w:val="00236037"/>
    <w:rsid w:val="00237F4E"/>
    <w:rsid w:val="0024111E"/>
    <w:rsid w:val="00241D49"/>
    <w:rsid w:val="002423F1"/>
    <w:rsid w:val="00243D0F"/>
    <w:rsid w:val="00250294"/>
    <w:rsid w:val="0025058C"/>
    <w:rsid w:val="002509D9"/>
    <w:rsid w:val="00251711"/>
    <w:rsid w:val="00251DE1"/>
    <w:rsid w:val="00254879"/>
    <w:rsid w:val="00254C74"/>
    <w:rsid w:val="00261F6F"/>
    <w:rsid w:val="002633C7"/>
    <w:rsid w:val="00266534"/>
    <w:rsid w:val="00266CBD"/>
    <w:rsid w:val="00273459"/>
    <w:rsid w:val="002734E6"/>
    <w:rsid w:val="00275D7C"/>
    <w:rsid w:val="0027752F"/>
    <w:rsid w:val="00277FAE"/>
    <w:rsid w:val="002808B1"/>
    <w:rsid w:val="00282BD2"/>
    <w:rsid w:val="00283A69"/>
    <w:rsid w:val="00287734"/>
    <w:rsid w:val="00293552"/>
    <w:rsid w:val="00294AF1"/>
    <w:rsid w:val="002A254D"/>
    <w:rsid w:val="002A7847"/>
    <w:rsid w:val="002B2E43"/>
    <w:rsid w:val="002B5865"/>
    <w:rsid w:val="002B7873"/>
    <w:rsid w:val="002C5344"/>
    <w:rsid w:val="002C7F40"/>
    <w:rsid w:val="002D00A0"/>
    <w:rsid w:val="002D087F"/>
    <w:rsid w:val="002D0D20"/>
    <w:rsid w:val="002D2C6D"/>
    <w:rsid w:val="002D2E7A"/>
    <w:rsid w:val="002D5B34"/>
    <w:rsid w:val="002E358E"/>
    <w:rsid w:val="002E4366"/>
    <w:rsid w:val="002E4CC6"/>
    <w:rsid w:val="002E696B"/>
    <w:rsid w:val="002F429E"/>
    <w:rsid w:val="002F53DD"/>
    <w:rsid w:val="002F5E66"/>
    <w:rsid w:val="002F609B"/>
    <w:rsid w:val="002F6745"/>
    <w:rsid w:val="00300E41"/>
    <w:rsid w:val="0030216F"/>
    <w:rsid w:val="00302613"/>
    <w:rsid w:val="00302E3B"/>
    <w:rsid w:val="00307389"/>
    <w:rsid w:val="0030742F"/>
    <w:rsid w:val="00307A09"/>
    <w:rsid w:val="0031080F"/>
    <w:rsid w:val="00310F82"/>
    <w:rsid w:val="003147DF"/>
    <w:rsid w:val="00320AFF"/>
    <w:rsid w:val="003222F4"/>
    <w:rsid w:val="00325906"/>
    <w:rsid w:val="00327801"/>
    <w:rsid w:val="003355DD"/>
    <w:rsid w:val="0033600F"/>
    <w:rsid w:val="00336D87"/>
    <w:rsid w:val="00343EBA"/>
    <w:rsid w:val="00344E34"/>
    <w:rsid w:val="00346DDB"/>
    <w:rsid w:val="00354062"/>
    <w:rsid w:val="00355C28"/>
    <w:rsid w:val="00355E39"/>
    <w:rsid w:val="003560AF"/>
    <w:rsid w:val="0035698A"/>
    <w:rsid w:val="00357F01"/>
    <w:rsid w:val="0036473E"/>
    <w:rsid w:val="00365706"/>
    <w:rsid w:val="00367A46"/>
    <w:rsid w:val="00370660"/>
    <w:rsid w:val="003713A0"/>
    <w:rsid w:val="00374729"/>
    <w:rsid w:val="003761D1"/>
    <w:rsid w:val="003830C8"/>
    <w:rsid w:val="00384EDC"/>
    <w:rsid w:val="00385A77"/>
    <w:rsid w:val="00386047"/>
    <w:rsid w:val="003870C7"/>
    <w:rsid w:val="003914A2"/>
    <w:rsid w:val="003963DA"/>
    <w:rsid w:val="003A1974"/>
    <w:rsid w:val="003A3750"/>
    <w:rsid w:val="003A417B"/>
    <w:rsid w:val="003A62E7"/>
    <w:rsid w:val="003B01AD"/>
    <w:rsid w:val="003B2361"/>
    <w:rsid w:val="003B4EC5"/>
    <w:rsid w:val="003B4FA3"/>
    <w:rsid w:val="003C0D81"/>
    <w:rsid w:val="003C16D6"/>
    <w:rsid w:val="003C7C81"/>
    <w:rsid w:val="003D0BA6"/>
    <w:rsid w:val="003D7FFD"/>
    <w:rsid w:val="003E0C10"/>
    <w:rsid w:val="003E4D06"/>
    <w:rsid w:val="003E5838"/>
    <w:rsid w:val="003E6B11"/>
    <w:rsid w:val="003F2103"/>
    <w:rsid w:val="003F30B0"/>
    <w:rsid w:val="003F44B3"/>
    <w:rsid w:val="003F6AB8"/>
    <w:rsid w:val="0040412D"/>
    <w:rsid w:val="00405819"/>
    <w:rsid w:val="004064A3"/>
    <w:rsid w:val="00406A8D"/>
    <w:rsid w:val="00411334"/>
    <w:rsid w:val="00414FBC"/>
    <w:rsid w:val="00416051"/>
    <w:rsid w:val="004165A9"/>
    <w:rsid w:val="0042315B"/>
    <w:rsid w:val="00425AB1"/>
    <w:rsid w:val="0042604E"/>
    <w:rsid w:val="00432422"/>
    <w:rsid w:val="0043411A"/>
    <w:rsid w:val="0043714C"/>
    <w:rsid w:val="004425C6"/>
    <w:rsid w:val="00444649"/>
    <w:rsid w:val="00444816"/>
    <w:rsid w:val="00450650"/>
    <w:rsid w:val="004518BD"/>
    <w:rsid w:val="00452B17"/>
    <w:rsid w:val="00452B1A"/>
    <w:rsid w:val="004557FD"/>
    <w:rsid w:val="0045611B"/>
    <w:rsid w:val="00457942"/>
    <w:rsid w:val="0046002E"/>
    <w:rsid w:val="0046006A"/>
    <w:rsid w:val="00461536"/>
    <w:rsid w:val="004618A2"/>
    <w:rsid w:val="00466A5D"/>
    <w:rsid w:val="00466D3F"/>
    <w:rsid w:val="00474204"/>
    <w:rsid w:val="00475322"/>
    <w:rsid w:val="00475391"/>
    <w:rsid w:val="00480FB4"/>
    <w:rsid w:val="00486C74"/>
    <w:rsid w:val="00490C59"/>
    <w:rsid w:val="00491308"/>
    <w:rsid w:val="0049573C"/>
    <w:rsid w:val="00495C38"/>
    <w:rsid w:val="00496E7B"/>
    <w:rsid w:val="004A4847"/>
    <w:rsid w:val="004B219F"/>
    <w:rsid w:val="004B2AE0"/>
    <w:rsid w:val="004B51DB"/>
    <w:rsid w:val="004B63B5"/>
    <w:rsid w:val="004C0A35"/>
    <w:rsid w:val="004C1231"/>
    <w:rsid w:val="004C5731"/>
    <w:rsid w:val="004C5849"/>
    <w:rsid w:val="004C60EB"/>
    <w:rsid w:val="004C68D0"/>
    <w:rsid w:val="004C6E05"/>
    <w:rsid w:val="004D0274"/>
    <w:rsid w:val="004D13AD"/>
    <w:rsid w:val="004D2848"/>
    <w:rsid w:val="004D28DC"/>
    <w:rsid w:val="004D2B0E"/>
    <w:rsid w:val="004D38F2"/>
    <w:rsid w:val="004E1AE7"/>
    <w:rsid w:val="004E4684"/>
    <w:rsid w:val="004E5BB8"/>
    <w:rsid w:val="004F071B"/>
    <w:rsid w:val="004F0B16"/>
    <w:rsid w:val="004F114C"/>
    <w:rsid w:val="004F23E1"/>
    <w:rsid w:val="004F7918"/>
    <w:rsid w:val="00500EF1"/>
    <w:rsid w:val="00501076"/>
    <w:rsid w:val="0050186D"/>
    <w:rsid w:val="0050471D"/>
    <w:rsid w:val="00504DE6"/>
    <w:rsid w:val="00510AC2"/>
    <w:rsid w:val="00515BF7"/>
    <w:rsid w:val="00520FBA"/>
    <w:rsid w:val="005224AA"/>
    <w:rsid w:val="00522E4F"/>
    <w:rsid w:val="00525470"/>
    <w:rsid w:val="00525AA1"/>
    <w:rsid w:val="00527023"/>
    <w:rsid w:val="005270FA"/>
    <w:rsid w:val="005272AA"/>
    <w:rsid w:val="00532811"/>
    <w:rsid w:val="00532857"/>
    <w:rsid w:val="00534954"/>
    <w:rsid w:val="005406B5"/>
    <w:rsid w:val="005410F7"/>
    <w:rsid w:val="00543A40"/>
    <w:rsid w:val="005464BA"/>
    <w:rsid w:val="00552CF8"/>
    <w:rsid w:val="00557FAD"/>
    <w:rsid w:val="00560046"/>
    <w:rsid w:val="005644B8"/>
    <w:rsid w:val="0056539A"/>
    <w:rsid w:val="00565F6A"/>
    <w:rsid w:val="005701A5"/>
    <w:rsid w:val="00570256"/>
    <w:rsid w:val="00570FE9"/>
    <w:rsid w:val="0057118A"/>
    <w:rsid w:val="00572024"/>
    <w:rsid w:val="00573977"/>
    <w:rsid w:val="00575E56"/>
    <w:rsid w:val="00576EB7"/>
    <w:rsid w:val="00586180"/>
    <w:rsid w:val="00587438"/>
    <w:rsid w:val="00593C3C"/>
    <w:rsid w:val="00593D3C"/>
    <w:rsid w:val="005977E4"/>
    <w:rsid w:val="005A3085"/>
    <w:rsid w:val="005A33FB"/>
    <w:rsid w:val="005A35CA"/>
    <w:rsid w:val="005A3D5A"/>
    <w:rsid w:val="005A62FC"/>
    <w:rsid w:val="005B5F33"/>
    <w:rsid w:val="005B635C"/>
    <w:rsid w:val="005C1765"/>
    <w:rsid w:val="005C22E4"/>
    <w:rsid w:val="005D19D0"/>
    <w:rsid w:val="005D2A35"/>
    <w:rsid w:val="005D76A1"/>
    <w:rsid w:val="005E0766"/>
    <w:rsid w:val="005E32BB"/>
    <w:rsid w:val="005E4D06"/>
    <w:rsid w:val="005E4D63"/>
    <w:rsid w:val="005E4DB7"/>
    <w:rsid w:val="005E6C55"/>
    <w:rsid w:val="005E7426"/>
    <w:rsid w:val="005E7799"/>
    <w:rsid w:val="005F1E44"/>
    <w:rsid w:val="005F67D9"/>
    <w:rsid w:val="005F7629"/>
    <w:rsid w:val="006004C3"/>
    <w:rsid w:val="006016C0"/>
    <w:rsid w:val="00601D6D"/>
    <w:rsid w:val="006039A8"/>
    <w:rsid w:val="0060633A"/>
    <w:rsid w:val="00606D24"/>
    <w:rsid w:val="006076D6"/>
    <w:rsid w:val="006103A9"/>
    <w:rsid w:val="00613786"/>
    <w:rsid w:val="0061416B"/>
    <w:rsid w:val="00614857"/>
    <w:rsid w:val="006156F5"/>
    <w:rsid w:val="00616BF7"/>
    <w:rsid w:val="00625AE9"/>
    <w:rsid w:val="0062698B"/>
    <w:rsid w:val="0062710E"/>
    <w:rsid w:val="00632A94"/>
    <w:rsid w:val="00633664"/>
    <w:rsid w:val="00636003"/>
    <w:rsid w:val="00636D44"/>
    <w:rsid w:val="006440BE"/>
    <w:rsid w:val="00644C63"/>
    <w:rsid w:val="00650BCE"/>
    <w:rsid w:val="00652E2D"/>
    <w:rsid w:val="006534D8"/>
    <w:rsid w:val="006548A6"/>
    <w:rsid w:val="0066190A"/>
    <w:rsid w:val="00661B5D"/>
    <w:rsid w:val="00663AEB"/>
    <w:rsid w:val="00663EBC"/>
    <w:rsid w:val="00667959"/>
    <w:rsid w:val="00670B3A"/>
    <w:rsid w:val="00670BE5"/>
    <w:rsid w:val="00674562"/>
    <w:rsid w:val="006753E8"/>
    <w:rsid w:val="00681803"/>
    <w:rsid w:val="006908F3"/>
    <w:rsid w:val="00691A93"/>
    <w:rsid w:val="006948A9"/>
    <w:rsid w:val="006974CF"/>
    <w:rsid w:val="006A14D0"/>
    <w:rsid w:val="006A2703"/>
    <w:rsid w:val="006A3B63"/>
    <w:rsid w:val="006A5BBA"/>
    <w:rsid w:val="006B1A95"/>
    <w:rsid w:val="006B1F45"/>
    <w:rsid w:val="006B4016"/>
    <w:rsid w:val="006B5EB2"/>
    <w:rsid w:val="006B6198"/>
    <w:rsid w:val="006C10D8"/>
    <w:rsid w:val="006C2B3C"/>
    <w:rsid w:val="006C395B"/>
    <w:rsid w:val="006C40EA"/>
    <w:rsid w:val="006C42BE"/>
    <w:rsid w:val="006C4764"/>
    <w:rsid w:val="006C5318"/>
    <w:rsid w:val="006C59DF"/>
    <w:rsid w:val="006C7048"/>
    <w:rsid w:val="006D18FA"/>
    <w:rsid w:val="006D3F24"/>
    <w:rsid w:val="006D5043"/>
    <w:rsid w:val="006D57F4"/>
    <w:rsid w:val="006D58DC"/>
    <w:rsid w:val="006E0611"/>
    <w:rsid w:val="006E19FE"/>
    <w:rsid w:val="006E1C2B"/>
    <w:rsid w:val="006E2BBF"/>
    <w:rsid w:val="006E39B8"/>
    <w:rsid w:val="006E410D"/>
    <w:rsid w:val="006E64E8"/>
    <w:rsid w:val="006E70F0"/>
    <w:rsid w:val="006F26BC"/>
    <w:rsid w:val="006F2930"/>
    <w:rsid w:val="006F3FF6"/>
    <w:rsid w:val="00700E1D"/>
    <w:rsid w:val="00701A6B"/>
    <w:rsid w:val="00705B18"/>
    <w:rsid w:val="007068A3"/>
    <w:rsid w:val="00706A3F"/>
    <w:rsid w:val="0071131D"/>
    <w:rsid w:val="007116C7"/>
    <w:rsid w:val="0071292F"/>
    <w:rsid w:val="00714762"/>
    <w:rsid w:val="00716FBC"/>
    <w:rsid w:val="0072072B"/>
    <w:rsid w:val="0072126F"/>
    <w:rsid w:val="00724292"/>
    <w:rsid w:val="00724B24"/>
    <w:rsid w:val="00725E03"/>
    <w:rsid w:val="00726ABD"/>
    <w:rsid w:val="00727E4B"/>
    <w:rsid w:val="00733CB1"/>
    <w:rsid w:val="00735DAF"/>
    <w:rsid w:val="00735FC7"/>
    <w:rsid w:val="0074070D"/>
    <w:rsid w:val="00741E42"/>
    <w:rsid w:val="0074480A"/>
    <w:rsid w:val="00747654"/>
    <w:rsid w:val="00751544"/>
    <w:rsid w:val="00752676"/>
    <w:rsid w:val="0075783A"/>
    <w:rsid w:val="00757A7E"/>
    <w:rsid w:val="00762C3F"/>
    <w:rsid w:val="00763EBD"/>
    <w:rsid w:val="007677DE"/>
    <w:rsid w:val="00771153"/>
    <w:rsid w:val="00772B83"/>
    <w:rsid w:val="00772C19"/>
    <w:rsid w:val="00773CE2"/>
    <w:rsid w:val="00775B0C"/>
    <w:rsid w:val="0078255C"/>
    <w:rsid w:val="00786340"/>
    <w:rsid w:val="00790DDB"/>
    <w:rsid w:val="007938BE"/>
    <w:rsid w:val="00794E37"/>
    <w:rsid w:val="00795863"/>
    <w:rsid w:val="00795AE4"/>
    <w:rsid w:val="007960F0"/>
    <w:rsid w:val="007A0F78"/>
    <w:rsid w:val="007A33CA"/>
    <w:rsid w:val="007A3CA6"/>
    <w:rsid w:val="007A4619"/>
    <w:rsid w:val="007A5963"/>
    <w:rsid w:val="007B0BE4"/>
    <w:rsid w:val="007B3A23"/>
    <w:rsid w:val="007C5DE4"/>
    <w:rsid w:val="007C609C"/>
    <w:rsid w:val="007C7FA4"/>
    <w:rsid w:val="007D0549"/>
    <w:rsid w:val="007D05AC"/>
    <w:rsid w:val="007D141E"/>
    <w:rsid w:val="007D20B3"/>
    <w:rsid w:val="007D62A2"/>
    <w:rsid w:val="007E0A68"/>
    <w:rsid w:val="007E113B"/>
    <w:rsid w:val="007E174B"/>
    <w:rsid w:val="007E2512"/>
    <w:rsid w:val="007E3DCA"/>
    <w:rsid w:val="007E6168"/>
    <w:rsid w:val="007E6179"/>
    <w:rsid w:val="007F190E"/>
    <w:rsid w:val="007F292F"/>
    <w:rsid w:val="007F3120"/>
    <w:rsid w:val="007F53F7"/>
    <w:rsid w:val="00803209"/>
    <w:rsid w:val="0080507E"/>
    <w:rsid w:val="008060BA"/>
    <w:rsid w:val="0080686D"/>
    <w:rsid w:val="0080746F"/>
    <w:rsid w:val="00807949"/>
    <w:rsid w:val="0081397A"/>
    <w:rsid w:val="00814A4F"/>
    <w:rsid w:val="00814B90"/>
    <w:rsid w:val="00814FFE"/>
    <w:rsid w:val="00815616"/>
    <w:rsid w:val="0081662D"/>
    <w:rsid w:val="00816AB3"/>
    <w:rsid w:val="008200AC"/>
    <w:rsid w:val="0082169F"/>
    <w:rsid w:val="008228A5"/>
    <w:rsid w:val="00822C5C"/>
    <w:rsid w:val="00824091"/>
    <w:rsid w:val="00824B55"/>
    <w:rsid w:val="008328CB"/>
    <w:rsid w:val="008356DB"/>
    <w:rsid w:val="00836612"/>
    <w:rsid w:val="00844BC8"/>
    <w:rsid w:val="00850889"/>
    <w:rsid w:val="00852188"/>
    <w:rsid w:val="00862042"/>
    <w:rsid w:val="008624FD"/>
    <w:rsid w:val="0086286A"/>
    <w:rsid w:val="0086319C"/>
    <w:rsid w:val="008649D9"/>
    <w:rsid w:val="00864CBD"/>
    <w:rsid w:val="00865DDD"/>
    <w:rsid w:val="00865E39"/>
    <w:rsid w:val="008722CF"/>
    <w:rsid w:val="0087315E"/>
    <w:rsid w:val="008753F5"/>
    <w:rsid w:val="00885097"/>
    <w:rsid w:val="00885713"/>
    <w:rsid w:val="00891922"/>
    <w:rsid w:val="008926C0"/>
    <w:rsid w:val="00894F09"/>
    <w:rsid w:val="008955AD"/>
    <w:rsid w:val="008A0ED2"/>
    <w:rsid w:val="008A335D"/>
    <w:rsid w:val="008A3ABC"/>
    <w:rsid w:val="008A4554"/>
    <w:rsid w:val="008B16B7"/>
    <w:rsid w:val="008B3F1F"/>
    <w:rsid w:val="008B3FE7"/>
    <w:rsid w:val="008C0342"/>
    <w:rsid w:val="008C4BE2"/>
    <w:rsid w:val="008C5034"/>
    <w:rsid w:val="008C5AAB"/>
    <w:rsid w:val="008D0DDE"/>
    <w:rsid w:val="008D2796"/>
    <w:rsid w:val="008D75A0"/>
    <w:rsid w:val="008E0649"/>
    <w:rsid w:val="008E2DE6"/>
    <w:rsid w:val="008E4CE8"/>
    <w:rsid w:val="008E54EB"/>
    <w:rsid w:val="008F2D4F"/>
    <w:rsid w:val="008F3976"/>
    <w:rsid w:val="008F3D12"/>
    <w:rsid w:val="008F7134"/>
    <w:rsid w:val="008F7F90"/>
    <w:rsid w:val="00900220"/>
    <w:rsid w:val="00905FC3"/>
    <w:rsid w:val="00913B95"/>
    <w:rsid w:val="009200E9"/>
    <w:rsid w:val="009204B0"/>
    <w:rsid w:val="0092323A"/>
    <w:rsid w:val="0092654E"/>
    <w:rsid w:val="00930D96"/>
    <w:rsid w:val="00931A8D"/>
    <w:rsid w:val="00932477"/>
    <w:rsid w:val="00932D2D"/>
    <w:rsid w:val="00932E6B"/>
    <w:rsid w:val="0093599F"/>
    <w:rsid w:val="00935B71"/>
    <w:rsid w:val="00943784"/>
    <w:rsid w:val="00950061"/>
    <w:rsid w:val="009500FE"/>
    <w:rsid w:val="00953467"/>
    <w:rsid w:val="0096041B"/>
    <w:rsid w:val="00960928"/>
    <w:rsid w:val="00967F50"/>
    <w:rsid w:val="0097198D"/>
    <w:rsid w:val="00971EE0"/>
    <w:rsid w:val="00972C4D"/>
    <w:rsid w:val="00972D41"/>
    <w:rsid w:val="00974424"/>
    <w:rsid w:val="009769DC"/>
    <w:rsid w:val="0098149A"/>
    <w:rsid w:val="00982F3B"/>
    <w:rsid w:val="00984EDF"/>
    <w:rsid w:val="00986B85"/>
    <w:rsid w:val="0098742E"/>
    <w:rsid w:val="0099040B"/>
    <w:rsid w:val="009930C4"/>
    <w:rsid w:val="00993B37"/>
    <w:rsid w:val="00996A18"/>
    <w:rsid w:val="009A035E"/>
    <w:rsid w:val="009A2B44"/>
    <w:rsid w:val="009B1E39"/>
    <w:rsid w:val="009B2943"/>
    <w:rsid w:val="009B42F2"/>
    <w:rsid w:val="009B7933"/>
    <w:rsid w:val="009C7277"/>
    <w:rsid w:val="009C7692"/>
    <w:rsid w:val="009D4CEA"/>
    <w:rsid w:val="009D5A3A"/>
    <w:rsid w:val="009D62FD"/>
    <w:rsid w:val="009E1EB0"/>
    <w:rsid w:val="009E3484"/>
    <w:rsid w:val="009E6609"/>
    <w:rsid w:val="009F4F6C"/>
    <w:rsid w:val="009F6E64"/>
    <w:rsid w:val="00A0299A"/>
    <w:rsid w:val="00A02D96"/>
    <w:rsid w:val="00A0407D"/>
    <w:rsid w:val="00A05EE3"/>
    <w:rsid w:val="00A12FA4"/>
    <w:rsid w:val="00A14E22"/>
    <w:rsid w:val="00A162F8"/>
    <w:rsid w:val="00A20874"/>
    <w:rsid w:val="00A2553E"/>
    <w:rsid w:val="00A25971"/>
    <w:rsid w:val="00A27BEE"/>
    <w:rsid w:val="00A30D03"/>
    <w:rsid w:val="00A3180D"/>
    <w:rsid w:val="00A32B28"/>
    <w:rsid w:val="00A33BBE"/>
    <w:rsid w:val="00A379AF"/>
    <w:rsid w:val="00A40FC4"/>
    <w:rsid w:val="00A44499"/>
    <w:rsid w:val="00A44C51"/>
    <w:rsid w:val="00A464E4"/>
    <w:rsid w:val="00A47D4B"/>
    <w:rsid w:val="00A50A1B"/>
    <w:rsid w:val="00A531B0"/>
    <w:rsid w:val="00A53ED6"/>
    <w:rsid w:val="00A6154F"/>
    <w:rsid w:val="00A61C6B"/>
    <w:rsid w:val="00A624CE"/>
    <w:rsid w:val="00A63427"/>
    <w:rsid w:val="00A671A5"/>
    <w:rsid w:val="00A700AF"/>
    <w:rsid w:val="00A70255"/>
    <w:rsid w:val="00A75CD9"/>
    <w:rsid w:val="00A75EE1"/>
    <w:rsid w:val="00A801B1"/>
    <w:rsid w:val="00A80634"/>
    <w:rsid w:val="00A834F8"/>
    <w:rsid w:val="00A8382B"/>
    <w:rsid w:val="00A85A10"/>
    <w:rsid w:val="00A87B80"/>
    <w:rsid w:val="00A930BE"/>
    <w:rsid w:val="00A9428D"/>
    <w:rsid w:val="00A9472A"/>
    <w:rsid w:val="00A95584"/>
    <w:rsid w:val="00AA04E6"/>
    <w:rsid w:val="00AA1507"/>
    <w:rsid w:val="00AA31C9"/>
    <w:rsid w:val="00AA75E1"/>
    <w:rsid w:val="00AA7B2F"/>
    <w:rsid w:val="00AB7873"/>
    <w:rsid w:val="00AC0602"/>
    <w:rsid w:val="00AC0E1C"/>
    <w:rsid w:val="00AC108A"/>
    <w:rsid w:val="00AC1F9D"/>
    <w:rsid w:val="00AC209D"/>
    <w:rsid w:val="00AC264D"/>
    <w:rsid w:val="00AC31A4"/>
    <w:rsid w:val="00AD28A2"/>
    <w:rsid w:val="00AD3D71"/>
    <w:rsid w:val="00AD5B68"/>
    <w:rsid w:val="00AE1E8E"/>
    <w:rsid w:val="00AE2CD1"/>
    <w:rsid w:val="00AE7C55"/>
    <w:rsid w:val="00AF19CB"/>
    <w:rsid w:val="00AF4E12"/>
    <w:rsid w:val="00AF6CE3"/>
    <w:rsid w:val="00AF6F62"/>
    <w:rsid w:val="00B00963"/>
    <w:rsid w:val="00B00C34"/>
    <w:rsid w:val="00B04718"/>
    <w:rsid w:val="00B11D8F"/>
    <w:rsid w:val="00B206BF"/>
    <w:rsid w:val="00B20B89"/>
    <w:rsid w:val="00B22105"/>
    <w:rsid w:val="00B2421D"/>
    <w:rsid w:val="00B265F1"/>
    <w:rsid w:val="00B31DE9"/>
    <w:rsid w:val="00B322F2"/>
    <w:rsid w:val="00B3447D"/>
    <w:rsid w:val="00B37CE1"/>
    <w:rsid w:val="00B4034B"/>
    <w:rsid w:val="00B423AB"/>
    <w:rsid w:val="00B45D77"/>
    <w:rsid w:val="00B57405"/>
    <w:rsid w:val="00B61844"/>
    <w:rsid w:val="00B61CE7"/>
    <w:rsid w:val="00B62C4F"/>
    <w:rsid w:val="00B64910"/>
    <w:rsid w:val="00B66C39"/>
    <w:rsid w:val="00B66DD8"/>
    <w:rsid w:val="00B67E40"/>
    <w:rsid w:val="00B70100"/>
    <w:rsid w:val="00B7467A"/>
    <w:rsid w:val="00B746BC"/>
    <w:rsid w:val="00B75555"/>
    <w:rsid w:val="00B80D1C"/>
    <w:rsid w:val="00B81D27"/>
    <w:rsid w:val="00B8390A"/>
    <w:rsid w:val="00B865E5"/>
    <w:rsid w:val="00B87C94"/>
    <w:rsid w:val="00B906D1"/>
    <w:rsid w:val="00B922D1"/>
    <w:rsid w:val="00B953D0"/>
    <w:rsid w:val="00B97096"/>
    <w:rsid w:val="00B97782"/>
    <w:rsid w:val="00BA1D1A"/>
    <w:rsid w:val="00BA42BD"/>
    <w:rsid w:val="00BA58ED"/>
    <w:rsid w:val="00BA7235"/>
    <w:rsid w:val="00BA7BB8"/>
    <w:rsid w:val="00BB3E44"/>
    <w:rsid w:val="00BB40AE"/>
    <w:rsid w:val="00BB52FC"/>
    <w:rsid w:val="00BB57D2"/>
    <w:rsid w:val="00BB7C9D"/>
    <w:rsid w:val="00BC0EAE"/>
    <w:rsid w:val="00BC2006"/>
    <w:rsid w:val="00BC38A0"/>
    <w:rsid w:val="00BC50AB"/>
    <w:rsid w:val="00BD1ED3"/>
    <w:rsid w:val="00BD2AE5"/>
    <w:rsid w:val="00BD4135"/>
    <w:rsid w:val="00BD50C0"/>
    <w:rsid w:val="00BD59A0"/>
    <w:rsid w:val="00BD5BE9"/>
    <w:rsid w:val="00BE21B0"/>
    <w:rsid w:val="00BF205C"/>
    <w:rsid w:val="00BF326D"/>
    <w:rsid w:val="00BF3B1C"/>
    <w:rsid w:val="00C00808"/>
    <w:rsid w:val="00C01D05"/>
    <w:rsid w:val="00C06E16"/>
    <w:rsid w:val="00C23FF1"/>
    <w:rsid w:val="00C26C68"/>
    <w:rsid w:val="00C320CD"/>
    <w:rsid w:val="00C325C7"/>
    <w:rsid w:val="00C33C32"/>
    <w:rsid w:val="00C371DD"/>
    <w:rsid w:val="00C414C8"/>
    <w:rsid w:val="00C4357A"/>
    <w:rsid w:val="00C54D79"/>
    <w:rsid w:val="00C56597"/>
    <w:rsid w:val="00C60300"/>
    <w:rsid w:val="00C60D85"/>
    <w:rsid w:val="00C62652"/>
    <w:rsid w:val="00C62D7E"/>
    <w:rsid w:val="00C63B4D"/>
    <w:rsid w:val="00C64B6C"/>
    <w:rsid w:val="00C658F8"/>
    <w:rsid w:val="00C6707A"/>
    <w:rsid w:val="00C67344"/>
    <w:rsid w:val="00C6769D"/>
    <w:rsid w:val="00C70D34"/>
    <w:rsid w:val="00C71F4C"/>
    <w:rsid w:val="00C729A7"/>
    <w:rsid w:val="00C72DCA"/>
    <w:rsid w:val="00C72E50"/>
    <w:rsid w:val="00C74494"/>
    <w:rsid w:val="00C74C54"/>
    <w:rsid w:val="00C74F98"/>
    <w:rsid w:val="00C75D8F"/>
    <w:rsid w:val="00C76B03"/>
    <w:rsid w:val="00C76BFE"/>
    <w:rsid w:val="00C77216"/>
    <w:rsid w:val="00C774DD"/>
    <w:rsid w:val="00C80C70"/>
    <w:rsid w:val="00C836E6"/>
    <w:rsid w:val="00C8696E"/>
    <w:rsid w:val="00C966EC"/>
    <w:rsid w:val="00CA0F0B"/>
    <w:rsid w:val="00CA12CD"/>
    <w:rsid w:val="00CA434B"/>
    <w:rsid w:val="00CA4BE2"/>
    <w:rsid w:val="00CA4F17"/>
    <w:rsid w:val="00CA5996"/>
    <w:rsid w:val="00CB3785"/>
    <w:rsid w:val="00CB5049"/>
    <w:rsid w:val="00CB5848"/>
    <w:rsid w:val="00CB7515"/>
    <w:rsid w:val="00CC1C8A"/>
    <w:rsid w:val="00CC2351"/>
    <w:rsid w:val="00CC2965"/>
    <w:rsid w:val="00CC49AA"/>
    <w:rsid w:val="00CC4B6D"/>
    <w:rsid w:val="00CD52A5"/>
    <w:rsid w:val="00CD65A6"/>
    <w:rsid w:val="00CD6F45"/>
    <w:rsid w:val="00CD750A"/>
    <w:rsid w:val="00CE11EC"/>
    <w:rsid w:val="00CE5705"/>
    <w:rsid w:val="00CE63E3"/>
    <w:rsid w:val="00CF02CF"/>
    <w:rsid w:val="00CF4311"/>
    <w:rsid w:val="00CF56F2"/>
    <w:rsid w:val="00CF5AD3"/>
    <w:rsid w:val="00D00BBA"/>
    <w:rsid w:val="00D059C0"/>
    <w:rsid w:val="00D06D74"/>
    <w:rsid w:val="00D143F2"/>
    <w:rsid w:val="00D21583"/>
    <w:rsid w:val="00D22BB5"/>
    <w:rsid w:val="00D23A5C"/>
    <w:rsid w:val="00D24BC6"/>
    <w:rsid w:val="00D27F20"/>
    <w:rsid w:val="00D311CC"/>
    <w:rsid w:val="00D31F76"/>
    <w:rsid w:val="00D31F85"/>
    <w:rsid w:val="00D33B9D"/>
    <w:rsid w:val="00D356FF"/>
    <w:rsid w:val="00D3741B"/>
    <w:rsid w:val="00D41A76"/>
    <w:rsid w:val="00D41B9B"/>
    <w:rsid w:val="00D43EEB"/>
    <w:rsid w:val="00D4714A"/>
    <w:rsid w:val="00D47EB8"/>
    <w:rsid w:val="00D52DAB"/>
    <w:rsid w:val="00D52DE5"/>
    <w:rsid w:val="00D537D3"/>
    <w:rsid w:val="00D5426F"/>
    <w:rsid w:val="00D562BF"/>
    <w:rsid w:val="00D56B64"/>
    <w:rsid w:val="00D6007B"/>
    <w:rsid w:val="00D60EC3"/>
    <w:rsid w:val="00D66C47"/>
    <w:rsid w:val="00D67635"/>
    <w:rsid w:val="00D71447"/>
    <w:rsid w:val="00D71A33"/>
    <w:rsid w:val="00D72AF6"/>
    <w:rsid w:val="00D73693"/>
    <w:rsid w:val="00D80CFD"/>
    <w:rsid w:val="00D812C0"/>
    <w:rsid w:val="00D812C5"/>
    <w:rsid w:val="00D81532"/>
    <w:rsid w:val="00D81654"/>
    <w:rsid w:val="00D81E91"/>
    <w:rsid w:val="00D82DC9"/>
    <w:rsid w:val="00D82F2F"/>
    <w:rsid w:val="00D83B60"/>
    <w:rsid w:val="00D85CB8"/>
    <w:rsid w:val="00D87131"/>
    <w:rsid w:val="00D92E64"/>
    <w:rsid w:val="00D95F29"/>
    <w:rsid w:val="00D97220"/>
    <w:rsid w:val="00DA0815"/>
    <w:rsid w:val="00DA4176"/>
    <w:rsid w:val="00DA595A"/>
    <w:rsid w:val="00DA7A85"/>
    <w:rsid w:val="00DB0584"/>
    <w:rsid w:val="00DB208E"/>
    <w:rsid w:val="00DB30B4"/>
    <w:rsid w:val="00DB407D"/>
    <w:rsid w:val="00DB4845"/>
    <w:rsid w:val="00DB5B1C"/>
    <w:rsid w:val="00DB6E22"/>
    <w:rsid w:val="00DB6FA7"/>
    <w:rsid w:val="00DB788A"/>
    <w:rsid w:val="00DB7CF9"/>
    <w:rsid w:val="00DC0A72"/>
    <w:rsid w:val="00DC5AA9"/>
    <w:rsid w:val="00DD0485"/>
    <w:rsid w:val="00DD0B4B"/>
    <w:rsid w:val="00DD151D"/>
    <w:rsid w:val="00DD2667"/>
    <w:rsid w:val="00DD4468"/>
    <w:rsid w:val="00DD4503"/>
    <w:rsid w:val="00DD4CBF"/>
    <w:rsid w:val="00DD6184"/>
    <w:rsid w:val="00DE0900"/>
    <w:rsid w:val="00DE5E94"/>
    <w:rsid w:val="00DE72E3"/>
    <w:rsid w:val="00DF08D7"/>
    <w:rsid w:val="00DF370E"/>
    <w:rsid w:val="00DF58D2"/>
    <w:rsid w:val="00DF6D45"/>
    <w:rsid w:val="00DF7D4E"/>
    <w:rsid w:val="00E0008F"/>
    <w:rsid w:val="00E008EE"/>
    <w:rsid w:val="00E060B0"/>
    <w:rsid w:val="00E1042E"/>
    <w:rsid w:val="00E13544"/>
    <w:rsid w:val="00E1378F"/>
    <w:rsid w:val="00E14A3C"/>
    <w:rsid w:val="00E152FB"/>
    <w:rsid w:val="00E16719"/>
    <w:rsid w:val="00E22386"/>
    <w:rsid w:val="00E232AB"/>
    <w:rsid w:val="00E23801"/>
    <w:rsid w:val="00E23D30"/>
    <w:rsid w:val="00E26823"/>
    <w:rsid w:val="00E303DF"/>
    <w:rsid w:val="00E30E66"/>
    <w:rsid w:val="00E31BA7"/>
    <w:rsid w:val="00E31C17"/>
    <w:rsid w:val="00E352BF"/>
    <w:rsid w:val="00E3586B"/>
    <w:rsid w:val="00E3666D"/>
    <w:rsid w:val="00E44E8F"/>
    <w:rsid w:val="00E5428B"/>
    <w:rsid w:val="00E571B3"/>
    <w:rsid w:val="00E576DE"/>
    <w:rsid w:val="00E57E74"/>
    <w:rsid w:val="00E600F9"/>
    <w:rsid w:val="00E62E2C"/>
    <w:rsid w:val="00E637EC"/>
    <w:rsid w:val="00E65FF9"/>
    <w:rsid w:val="00E66402"/>
    <w:rsid w:val="00E66A3F"/>
    <w:rsid w:val="00E71E3E"/>
    <w:rsid w:val="00E72CA5"/>
    <w:rsid w:val="00E80D6A"/>
    <w:rsid w:val="00E81862"/>
    <w:rsid w:val="00E90673"/>
    <w:rsid w:val="00E90F19"/>
    <w:rsid w:val="00E91000"/>
    <w:rsid w:val="00E92800"/>
    <w:rsid w:val="00E92AC9"/>
    <w:rsid w:val="00EA2F62"/>
    <w:rsid w:val="00EA30C3"/>
    <w:rsid w:val="00EA34DA"/>
    <w:rsid w:val="00EA4442"/>
    <w:rsid w:val="00EA617A"/>
    <w:rsid w:val="00EA7246"/>
    <w:rsid w:val="00EB0F94"/>
    <w:rsid w:val="00EB4A77"/>
    <w:rsid w:val="00EB550A"/>
    <w:rsid w:val="00EB624C"/>
    <w:rsid w:val="00EC1D93"/>
    <w:rsid w:val="00EC2354"/>
    <w:rsid w:val="00EC2D00"/>
    <w:rsid w:val="00EC38A8"/>
    <w:rsid w:val="00EC394E"/>
    <w:rsid w:val="00EC562E"/>
    <w:rsid w:val="00EC659C"/>
    <w:rsid w:val="00ED0402"/>
    <w:rsid w:val="00ED1443"/>
    <w:rsid w:val="00ED1921"/>
    <w:rsid w:val="00EE2A08"/>
    <w:rsid w:val="00EE5799"/>
    <w:rsid w:val="00EF1050"/>
    <w:rsid w:val="00EF11EA"/>
    <w:rsid w:val="00EF1DCC"/>
    <w:rsid w:val="00EF2DEF"/>
    <w:rsid w:val="00F000AB"/>
    <w:rsid w:val="00F10D5F"/>
    <w:rsid w:val="00F21646"/>
    <w:rsid w:val="00F23386"/>
    <w:rsid w:val="00F2408A"/>
    <w:rsid w:val="00F257E2"/>
    <w:rsid w:val="00F25E9B"/>
    <w:rsid w:val="00F2630D"/>
    <w:rsid w:val="00F26919"/>
    <w:rsid w:val="00F31E06"/>
    <w:rsid w:val="00F35D51"/>
    <w:rsid w:val="00F360B5"/>
    <w:rsid w:val="00F363B8"/>
    <w:rsid w:val="00F36753"/>
    <w:rsid w:val="00F4345C"/>
    <w:rsid w:val="00F44003"/>
    <w:rsid w:val="00F47029"/>
    <w:rsid w:val="00F5043E"/>
    <w:rsid w:val="00F5171E"/>
    <w:rsid w:val="00F54D77"/>
    <w:rsid w:val="00F54E67"/>
    <w:rsid w:val="00F61B0D"/>
    <w:rsid w:val="00F63403"/>
    <w:rsid w:val="00F637B7"/>
    <w:rsid w:val="00F64E62"/>
    <w:rsid w:val="00F713BC"/>
    <w:rsid w:val="00F727FB"/>
    <w:rsid w:val="00F73835"/>
    <w:rsid w:val="00F73BC7"/>
    <w:rsid w:val="00F77801"/>
    <w:rsid w:val="00F816F9"/>
    <w:rsid w:val="00F82762"/>
    <w:rsid w:val="00F83982"/>
    <w:rsid w:val="00F903B7"/>
    <w:rsid w:val="00F96E48"/>
    <w:rsid w:val="00FA08C8"/>
    <w:rsid w:val="00FA0D15"/>
    <w:rsid w:val="00FA7391"/>
    <w:rsid w:val="00FB59A1"/>
    <w:rsid w:val="00FB636D"/>
    <w:rsid w:val="00FC20D7"/>
    <w:rsid w:val="00FC26B3"/>
    <w:rsid w:val="00FC43D7"/>
    <w:rsid w:val="00FC6F21"/>
    <w:rsid w:val="00FC73F5"/>
    <w:rsid w:val="00FD0418"/>
    <w:rsid w:val="00FD2DEC"/>
    <w:rsid w:val="00FD2F7B"/>
    <w:rsid w:val="00FD7FC8"/>
    <w:rsid w:val="00FE38D2"/>
    <w:rsid w:val="00FE3EB3"/>
    <w:rsid w:val="00FE7EE2"/>
    <w:rsid w:val="00FF14BD"/>
    <w:rsid w:val="00FF359A"/>
    <w:rsid w:val="00FF37CB"/>
    <w:rsid w:val="00FF53BB"/>
    <w:rsid w:val="00FF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A7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41D4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2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F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A7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41D4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2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Yuhua</dc:creator>
  <cp:lastModifiedBy>MESONA</cp:lastModifiedBy>
  <cp:revision>2</cp:revision>
  <dcterms:created xsi:type="dcterms:W3CDTF">2017-05-15T03:02:00Z</dcterms:created>
  <dcterms:modified xsi:type="dcterms:W3CDTF">2017-05-15T03:02:00Z</dcterms:modified>
</cp:coreProperties>
</file>